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66D18" w14:textId="77777777" w:rsidR="007E00D6" w:rsidRPr="008B195D" w:rsidRDefault="007E00D6" w:rsidP="004A27B4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37ADF789" w14:textId="20D9EDCD" w:rsidR="007E00D6" w:rsidRPr="008B195D" w:rsidRDefault="00FE22C1" w:rsidP="004A27B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9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l table</w:t>
      </w:r>
      <w:r w:rsidR="007E00D6" w:rsidRPr="008B19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Mapping data</w:t>
      </w:r>
    </w:p>
    <w:tbl>
      <w:tblPr>
        <w:tblW w:w="72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3"/>
        <w:gridCol w:w="3029"/>
      </w:tblGrid>
      <w:tr w:rsidR="008B195D" w:rsidRPr="008B195D" w14:paraId="5A6162BF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B9008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15972" w14:textId="1DE35CD2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=32</w:t>
            </w:r>
          </w:p>
        </w:tc>
      </w:tr>
      <w:tr w:rsidR="008B195D" w:rsidRPr="008B195D" w14:paraId="234CDB66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62EA6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apping points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87A69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,433 </w:t>
            </w: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,289</w:t>
            </w:r>
          </w:p>
        </w:tc>
      </w:tr>
      <w:tr w:rsidR="008B195D" w:rsidRPr="008B195D" w14:paraId="768A0174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995F2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ow voltage area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A4019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47%)</w:t>
            </w:r>
          </w:p>
        </w:tc>
      </w:tr>
      <w:tr w:rsidR="008B195D" w:rsidRPr="008B195D" w14:paraId="2B2335C7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6C171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hythm in mapping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7E119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195D" w:rsidRPr="008B195D" w14:paraId="239FE23A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2E7E4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  atrial pacing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6CC14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75%)</w:t>
            </w:r>
          </w:p>
        </w:tc>
      </w:tr>
      <w:tr w:rsidR="008B195D" w:rsidRPr="008B195D" w14:paraId="7201734D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68A89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  peri-tricuspid reentrant tachycardia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D7DD7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9%)</w:t>
            </w:r>
          </w:p>
        </w:tc>
      </w:tr>
      <w:tr w:rsidR="008B195D" w:rsidRPr="008B195D" w14:paraId="154FBDA6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134C7" w14:textId="5449703C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  peri-mitral reentrant tachycardia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28E08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9%)</w:t>
            </w:r>
          </w:p>
        </w:tc>
      </w:tr>
      <w:tr w:rsidR="008B195D" w:rsidRPr="008B195D" w14:paraId="0BDEEDE9" w14:textId="77777777" w:rsidTr="00027DDE">
        <w:trPr>
          <w:trHeight w:val="2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B3CC8" w14:textId="77777777" w:rsidR="007E00D6" w:rsidRPr="008B195D" w:rsidRDefault="007E00D6" w:rsidP="00E8249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  focal tachycardia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79654" w14:textId="77777777" w:rsidR="007E00D6" w:rsidRPr="008B195D" w:rsidRDefault="007E00D6" w:rsidP="00027D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19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(6%)</w:t>
            </w:r>
          </w:p>
        </w:tc>
      </w:tr>
    </w:tbl>
    <w:p w14:paraId="12FF6B18" w14:textId="77777777" w:rsidR="007E00D6" w:rsidRPr="008B195D" w:rsidRDefault="007E00D6" w:rsidP="004A27B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07A40A" w14:textId="29B63EA8" w:rsidR="0077117E" w:rsidRPr="008B195D" w:rsidRDefault="0077117E" w:rsidP="00BA6D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7117E" w:rsidRPr="008B195D" w:rsidSect="00F769AB">
      <w:footerReference w:type="default" r:id="rId11"/>
      <w:pgSz w:w="11900" w:h="1682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FDCA4" w14:textId="77777777" w:rsidR="002928B9" w:rsidRDefault="002928B9" w:rsidP="004B04B6">
      <w:r>
        <w:separator/>
      </w:r>
    </w:p>
  </w:endnote>
  <w:endnote w:type="continuationSeparator" w:id="0">
    <w:p w14:paraId="68044F8F" w14:textId="77777777" w:rsidR="002928B9" w:rsidRDefault="002928B9" w:rsidP="004B0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8769619"/>
      <w:docPartObj>
        <w:docPartGallery w:val="Page Numbers (Bottom of Page)"/>
        <w:docPartUnique/>
      </w:docPartObj>
    </w:sdtPr>
    <w:sdtContent>
      <w:p w14:paraId="63B4D197" w14:textId="4BB560CA" w:rsidR="004B04B6" w:rsidRDefault="004B04B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D484ABC" w14:textId="77777777" w:rsidR="004B04B6" w:rsidRDefault="004B04B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569F8" w14:textId="77777777" w:rsidR="002928B9" w:rsidRDefault="002928B9" w:rsidP="004B04B6">
      <w:r>
        <w:separator/>
      </w:r>
    </w:p>
  </w:footnote>
  <w:footnote w:type="continuationSeparator" w:id="0">
    <w:p w14:paraId="5E11829B" w14:textId="77777777" w:rsidR="002928B9" w:rsidRDefault="002928B9" w:rsidP="004B0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B370B2"/>
    <w:multiLevelType w:val="hybridMultilevel"/>
    <w:tmpl w:val="CFC44194"/>
    <w:lvl w:ilvl="0" w:tplc="97B686AA">
      <w:start w:val="35"/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68383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vasc Electrophysio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5fz9wowtr96ersrppexxofttar0drf99w&quot;&gt;My EndNote Library&lt;record-ids&gt;&lt;item&gt;992&lt;/item&gt;&lt;item&gt;995&lt;/item&gt;&lt;item&gt;997&lt;/item&gt;&lt;item&gt;999&lt;/item&gt;&lt;item&gt;1000&lt;/item&gt;&lt;item&gt;1001&lt;/item&gt;&lt;item&gt;1005&lt;/item&gt;&lt;item&gt;1006&lt;/item&gt;&lt;item&gt;1007&lt;/item&gt;&lt;item&gt;1549&lt;/item&gt;&lt;item&gt;1550&lt;/item&gt;&lt;item&gt;1551&lt;/item&gt;&lt;item&gt;1552&lt;/item&gt;&lt;item&gt;1555&lt;/item&gt;&lt;item&gt;1559&lt;/item&gt;&lt;item&gt;1565&lt;/item&gt;&lt;item&gt;1566&lt;/item&gt;&lt;item&gt;1570&lt;/item&gt;&lt;item&gt;1576&lt;/item&gt;&lt;item&gt;1585&lt;/item&gt;&lt;item&gt;1586&lt;/item&gt;&lt;item&gt;1587&lt;/item&gt;&lt;item&gt;1588&lt;/item&gt;&lt;item&gt;3022&lt;/item&gt;&lt;item&gt;3023&lt;/item&gt;&lt;item&gt;3024&lt;/item&gt;&lt;item&gt;3043&lt;/item&gt;&lt;/record-ids&gt;&lt;/item&gt;&lt;/Libraries&gt;"/>
  </w:docVars>
  <w:rsids>
    <w:rsidRoot w:val="00485A5C"/>
    <w:rsid w:val="00000D79"/>
    <w:rsid w:val="00002A71"/>
    <w:rsid w:val="000066BF"/>
    <w:rsid w:val="00011DE7"/>
    <w:rsid w:val="00011FF8"/>
    <w:rsid w:val="00016E2D"/>
    <w:rsid w:val="00026B76"/>
    <w:rsid w:val="00027DDE"/>
    <w:rsid w:val="0003172F"/>
    <w:rsid w:val="0003177C"/>
    <w:rsid w:val="00031BBC"/>
    <w:rsid w:val="00032049"/>
    <w:rsid w:val="00034F7A"/>
    <w:rsid w:val="00044916"/>
    <w:rsid w:val="000451A3"/>
    <w:rsid w:val="00050CD3"/>
    <w:rsid w:val="000548FB"/>
    <w:rsid w:val="0005685F"/>
    <w:rsid w:val="000615F2"/>
    <w:rsid w:val="00065465"/>
    <w:rsid w:val="00066025"/>
    <w:rsid w:val="00066715"/>
    <w:rsid w:val="000701DC"/>
    <w:rsid w:val="00072DB8"/>
    <w:rsid w:val="00073231"/>
    <w:rsid w:val="000754DA"/>
    <w:rsid w:val="00080C39"/>
    <w:rsid w:val="0008227F"/>
    <w:rsid w:val="0008691B"/>
    <w:rsid w:val="00087870"/>
    <w:rsid w:val="00090BDD"/>
    <w:rsid w:val="0009110F"/>
    <w:rsid w:val="00092118"/>
    <w:rsid w:val="00093BAB"/>
    <w:rsid w:val="0009404C"/>
    <w:rsid w:val="000958FB"/>
    <w:rsid w:val="000A0ECC"/>
    <w:rsid w:val="000A28BA"/>
    <w:rsid w:val="000A2A37"/>
    <w:rsid w:val="000A31E0"/>
    <w:rsid w:val="000A659A"/>
    <w:rsid w:val="000A78B2"/>
    <w:rsid w:val="000B0F54"/>
    <w:rsid w:val="000B357C"/>
    <w:rsid w:val="000B38D0"/>
    <w:rsid w:val="000B424A"/>
    <w:rsid w:val="000B5A3F"/>
    <w:rsid w:val="000C114F"/>
    <w:rsid w:val="000C11D7"/>
    <w:rsid w:val="000C23C5"/>
    <w:rsid w:val="000C2DDC"/>
    <w:rsid w:val="000C33E7"/>
    <w:rsid w:val="000C5EA6"/>
    <w:rsid w:val="000D24B9"/>
    <w:rsid w:val="000D2702"/>
    <w:rsid w:val="000D4410"/>
    <w:rsid w:val="000D4B86"/>
    <w:rsid w:val="000D52F9"/>
    <w:rsid w:val="000D60FD"/>
    <w:rsid w:val="000D6328"/>
    <w:rsid w:val="000E0A07"/>
    <w:rsid w:val="000E5D8F"/>
    <w:rsid w:val="000E6E1E"/>
    <w:rsid w:val="000E727C"/>
    <w:rsid w:val="000E7F95"/>
    <w:rsid w:val="000F3B35"/>
    <w:rsid w:val="000F5212"/>
    <w:rsid w:val="000F5C80"/>
    <w:rsid w:val="000F6CF0"/>
    <w:rsid w:val="00100469"/>
    <w:rsid w:val="00100ADB"/>
    <w:rsid w:val="00102915"/>
    <w:rsid w:val="00103286"/>
    <w:rsid w:val="0011298B"/>
    <w:rsid w:val="00113AF5"/>
    <w:rsid w:val="00113F6A"/>
    <w:rsid w:val="00117813"/>
    <w:rsid w:val="00121F5D"/>
    <w:rsid w:val="00122A20"/>
    <w:rsid w:val="001242FE"/>
    <w:rsid w:val="00125714"/>
    <w:rsid w:val="00127B5A"/>
    <w:rsid w:val="00131EE8"/>
    <w:rsid w:val="00136F31"/>
    <w:rsid w:val="00140A06"/>
    <w:rsid w:val="00142E41"/>
    <w:rsid w:val="001458CA"/>
    <w:rsid w:val="00146EA7"/>
    <w:rsid w:val="001501D5"/>
    <w:rsid w:val="001506ED"/>
    <w:rsid w:val="00151F69"/>
    <w:rsid w:val="00153E28"/>
    <w:rsid w:val="001554D4"/>
    <w:rsid w:val="0016107C"/>
    <w:rsid w:val="00161839"/>
    <w:rsid w:val="00162494"/>
    <w:rsid w:val="001640CB"/>
    <w:rsid w:val="00170DDB"/>
    <w:rsid w:val="001724B1"/>
    <w:rsid w:val="00172C86"/>
    <w:rsid w:val="00173094"/>
    <w:rsid w:val="00176012"/>
    <w:rsid w:val="00194864"/>
    <w:rsid w:val="001A2082"/>
    <w:rsid w:val="001A3319"/>
    <w:rsid w:val="001A6AB5"/>
    <w:rsid w:val="001B0978"/>
    <w:rsid w:val="001B0AF5"/>
    <w:rsid w:val="001B1D29"/>
    <w:rsid w:val="001B2449"/>
    <w:rsid w:val="001B3FEF"/>
    <w:rsid w:val="001C43E9"/>
    <w:rsid w:val="001C5274"/>
    <w:rsid w:val="001C7076"/>
    <w:rsid w:val="001D0C64"/>
    <w:rsid w:val="001D2D07"/>
    <w:rsid w:val="001D4D05"/>
    <w:rsid w:val="001D5270"/>
    <w:rsid w:val="001E2248"/>
    <w:rsid w:val="001E4F4E"/>
    <w:rsid w:val="001E5E56"/>
    <w:rsid w:val="001E7B1D"/>
    <w:rsid w:val="001F197B"/>
    <w:rsid w:val="001F2836"/>
    <w:rsid w:val="001F2FDF"/>
    <w:rsid w:val="001F31A7"/>
    <w:rsid w:val="001F756E"/>
    <w:rsid w:val="002042DA"/>
    <w:rsid w:val="002052E0"/>
    <w:rsid w:val="00211C86"/>
    <w:rsid w:val="00214867"/>
    <w:rsid w:val="00215599"/>
    <w:rsid w:val="002168F1"/>
    <w:rsid w:val="00222BDD"/>
    <w:rsid w:val="002250CB"/>
    <w:rsid w:val="00225C21"/>
    <w:rsid w:val="002268B1"/>
    <w:rsid w:val="00230D28"/>
    <w:rsid w:val="00231CC8"/>
    <w:rsid w:val="00232573"/>
    <w:rsid w:val="002342CA"/>
    <w:rsid w:val="002363B9"/>
    <w:rsid w:val="00240CD0"/>
    <w:rsid w:val="002425F2"/>
    <w:rsid w:val="00243020"/>
    <w:rsid w:val="00251DB6"/>
    <w:rsid w:val="0025628E"/>
    <w:rsid w:val="0026255A"/>
    <w:rsid w:val="00270A3F"/>
    <w:rsid w:val="00271E30"/>
    <w:rsid w:val="00280952"/>
    <w:rsid w:val="00282D2B"/>
    <w:rsid w:val="0028470B"/>
    <w:rsid w:val="002854F5"/>
    <w:rsid w:val="002928B9"/>
    <w:rsid w:val="0029353F"/>
    <w:rsid w:val="00294A6D"/>
    <w:rsid w:val="002A1675"/>
    <w:rsid w:val="002A3645"/>
    <w:rsid w:val="002A6FA2"/>
    <w:rsid w:val="002B1CD0"/>
    <w:rsid w:val="002B6CFF"/>
    <w:rsid w:val="002C1E84"/>
    <w:rsid w:val="002C2431"/>
    <w:rsid w:val="002C34DA"/>
    <w:rsid w:val="002C6552"/>
    <w:rsid w:val="002D2826"/>
    <w:rsid w:val="002D2B97"/>
    <w:rsid w:val="002D5C4B"/>
    <w:rsid w:val="002D5ECE"/>
    <w:rsid w:val="002D69EC"/>
    <w:rsid w:val="002D7839"/>
    <w:rsid w:val="002D7CFC"/>
    <w:rsid w:val="002E278E"/>
    <w:rsid w:val="002E6137"/>
    <w:rsid w:val="002E703D"/>
    <w:rsid w:val="002F0AFE"/>
    <w:rsid w:val="002F0F29"/>
    <w:rsid w:val="002F3CFD"/>
    <w:rsid w:val="002F4CA1"/>
    <w:rsid w:val="0030173C"/>
    <w:rsid w:val="00303391"/>
    <w:rsid w:val="0030527C"/>
    <w:rsid w:val="0031377B"/>
    <w:rsid w:val="00317CB0"/>
    <w:rsid w:val="00317DB9"/>
    <w:rsid w:val="00325EFD"/>
    <w:rsid w:val="00337A6F"/>
    <w:rsid w:val="00342E27"/>
    <w:rsid w:val="003509B1"/>
    <w:rsid w:val="00356999"/>
    <w:rsid w:val="00360C15"/>
    <w:rsid w:val="003628B6"/>
    <w:rsid w:val="00363223"/>
    <w:rsid w:val="00363D84"/>
    <w:rsid w:val="00365EC2"/>
    <w:rsid w:val="00371AF1"/>
    <w:rsid w:val="003727E2"/>
    <w:rsid w:val="00376388"/>
    <w:rsid w:val="003779A0"/>
    <w:rsid w:val="00395666"/>
    <w:rsid w:val="0039588F"/>
    <w:rsid w:val="00396176"/>
    <w:rsid w:val="003968C7"/>
    <w:rsid w:val="00397A25"/>
    <w:rsid w:val="003A077C"/>
    <w:rsid w:val="003A6E60"/>
    <w:rsid w:val="003B0EFC"/>
    <w:rsid w:val="003B4040"/>
    <w:rsid w:val="003B4DE1"/>
    <w:rsid w:val="003C01DB"/>
    <w:rsid w:val="003C1ADB"/>
    <w:rsid w:val="003C4C0F"/>
    <w:rsid w:val="003C5C79"/>
    <w:rsid w:val="003C6115"/>
    <w:rsid w:val="003D20D6"/>
    <w:rsid w:val="003D2EE3"/>
    <w:rsid w:val="003E18D0"/>
    <w:rsid w:val="003E32F0"/>
    <w:rsid w:val="003E38F9"/>
    <w:rsid w:val="003E6683"/>
    <w:rsid w:val="003F5BA2"/>
    <w:rsid w:val="003F71D8"/>
    <w:rsid w:val="003F79E8"/>
    <w:rsid w:val="003F7B4E"/>
    <w:rsid w:val="0040334F"/>
    <w:rsid w:val="00407F48"/>
    <w:rsid w:val="00411FB6"/>
    <w:rsid w:val="004155C2"/>
    <w:rsid w:val="0041649B"/>
    <w:rsid w:val="00417EFA"/>
    <w:rsid w:val="00423742"/>
    <w:rsid w:val="004243EA"/>
    <w:rsid w:val="00426893"/>
    <w:rsid w:val="00436749"/>
    <w:rsid w:val="0044460E"/>
    <w:rsid w:val="00453293"/>
    <w:rsid w:val="004614F2"/>
    <w:rsid w:val="00461A96"/>
    <w:rsid w:val="00464395"/>
    <w:rsid w:val="004701BD"/>
    <w:rsid w:val="004739F9"/>
    <w:rsid w:val="00476F26"/>
    <w:rsid w:val="0048355A"/>
    <w:rsid w:val="00485A5C"/>
    <w:rsid w:val="0048668A"/>
    <w:rsid w:val="00486788"/>
    <w:rsid w:val="004920D2"/>
    <w:rsid w:val="004A1305"/>
    <w:rsid w:val="004A27B4"/>
    <w:rsid w:val="004A47EA"/>
    <w:rsid w:val="004B04B6"/>
    <w:rsid w:val="004B1049"/>
    <w:rsid w:val="004B112B"/>
    <w:rsid w:val="004B2399"/>
    <w:rsid w:val="004B426E"/>
    <w:rsid w:val="004B4551"/>
    <w:rsid w:val="004B69C0"/>
    <w:rsid w:val="004C1C97"/>
    <w:rsid w:val="004C4C19"/>
    <w:rsid w:val="004C4EBB"/>
    <w:rsid w:val="004C5122"/>
    <w:rsid w:val="004D453C"/>
    <w:rsid w:val="004D66CA"/>
    <w:rsid w:val="004D77DB"/>
    <w:rsid w:val="004E0D1D"/>
    <w:rsid w:val="004E3217"/>
    <w:rsid w:val="004E5084"/>
    <w:rsid w:val="004E6318"/>
    <w:rsid w:val="004E6AEC"/>
    <w:rsid w:val="004F133E"/>
    <w:rsid w:val="004F3D97"/>
    <w:rsid w:val="004F529E"/>
    <w:rsid w:val="00515C24"/>
    <w:rsid w:val="0051619C"/>
    <w:rsid w:val="0052164D"/>
    <w:rsid w:val="005216C9"/>
    <w:rsid w:val="00521B12"/>
    <w:rsid w:val="00533840"/>
    <w:rsid w:val="0053597F"/>
    <w:rsid w:val="00537210"/>
    <w:rsid w:val="00543B91"/>
    <w:rsid w:val="0055166E"/>
    <w:rsid w:val="00555890"/>
    <w:rsid w:val="0055664D"/>
    <w:rsid w:val="00557932"/>
    <w:rsid w:val="00560DBB"/>
    <w:rsid w:val="0056209D"/>
    <w:rsid w:val="00562869"/>
    <w:rsid w:val="005645F0"/>
    <w:rsid w:val="00564B13"/>
    <w:rsid w:val="005655F3"/>
    <w:rsid w:val="00567F02"/>
    <w:rsid w:val="005706B1"/>
    <w:rsid w:val="00570A18"/>
    <w:rsid w:val="00572578"/>
    <w:rsid w:val="0057443A"/>
    <w:rsid w:val="005777A2"/>
    <w:rsid w:val="00582A85"/>
    <w:rsid w:val="00583F7F"/>
    <w:rsid w:val="005854BB"/>
    <w:rsid w:val="0059528B"/>
    <w:rsid w:val="005A099B"/>
    <w:rsid w:val="005A13A9"/>
    <w:rsid w:val="005A2EDC"/>
    <w:rsid w:val="005A5371"/>
    <w:rsid w:val="005A63FD"/>
    <w:rsid w:val="005B01CA"/>
    <w:rsid w:val="005B0C52"/>
    <w:rsid w:val="005B1817"/>
    <w:rsid w:val="005B564B"/>
    <w:rsid w:val="005C0915"/>
    <w:rsid w:val="005C1632"/>
    <w:rsid w:val="005C3244"/>
    <w:rsid w:val="005C4BF5"/>
    <w:rsid w:val="005C4C60"/>
    <w:rsid w:val="005C4EB0"/>
    <w:rsid w:val="005D0487"/>
    <w:rsid w:val="005D3476"/>
    <w:rsid w:val="005D436C"/>
    <w:rsid w:val="005D68B6"/>
    <w:rsid w:val="005D7EC4"/>
    <w:rsid w:val="005E0632"/>
    <w:rsid w:val="005E07E1"/>
    <w:rsid w:val="005E1DB4"/>
    <w:rsid w:val="005E5225"/>
    <w:rsid w:val="005F35CF"/>
    <w:rsid w:val="0060091E"/>
    <w:rsid w:val="00601E7B"/>
    <w:rsid w:val="006031B3"/>
    <w:rsid w:val="0060525E"/>
    <w:rsid w:val="00607BB3"/>
    <w:rsid w:val="00620BBD"/>
    <w:rsid w:val="006302B4"/>
    <w:rsid w:val="00630EDD"/>
    <w:rsid w:val="0063403A"/>
    <w:rsid w:val="006402F4"/>
    <w:rsid w:val="006501BC"/>
    <w:rsid w:val="006530FF"/>
    <w:rsid w:val="0065683E"/>
    <w:rsid w:val="00656954"/>
    <w:rsid w:val="0066010F"/>
    <w:rsid w:val="00661088"/>
    <w:rsid w:val="006619C7"/>
    <w:rsid w:val="00664CAD"/>
    <w:rsid w:val="0066718D"/>
    <w:rsid w:val="00670067"/>
    <w:rsid w:val="00670DDB"/>
    <w:rsid w:val="00672817"/>
    <w:rsid w:val="00675365"/>
    <w:rsid w:val="00677967"/>
    <w:rsid w:val="006827EA"/>
    <w:rsid w:val="00683252"/>
    <w:rsid w:val="006850B1"/>
    <w:rsid w:val="00685B11"/>
    <w:rsid w:val="0069446F"/>
    <w:rsid w:val="006A29FF"/>
    <w:rsid w:val="006A30F3"/>
    <w:rsid w:val="006A43AC"/>
    <w:rsid w:val="006A4632"/>
    <w:rsid w:val="006A5F62"/>
    <w:rsid w:val="006C09B0"/>
    <w:rsid w:val="006C3685"/>
    <w:rsid w:val="006C524E"/>
    <w:rsid w:val="006C5806"/>
    <w:rsid w:val="006C6CEC"/>
    <w:rsid w:val="006D0A3C"/>
    <w:rsid w:val="006D2FED"/>
    <w:rsid w:val="006D5130"/>
    <w:rsid w:val="006D62E6"/>
    <w:rsid w:val="006D68BF"/>
    <w:rsid w:val="006E2F14"/>
    <w:rsid w:val="006E3807"/>
    <w:rsid w:val="006E678F"/>
    <w:rsid w:val="006F5406"/>
    <w:rsid w:val="006F7B3F"/>
    <w:rsid w:val="00700817"/>
    <w:rsid w:val="00701B4E"/>
    <w:rsid w:val="00701DCE"/>
    <w:rsid w:val="0070418E"/>
    <w:rsid w:val="00712AEE"/>
    <w:rsid w:val="007152CC"/>
    <w:rsid w:val="00715CB0"/>
    <w:rsid w:val="00721725"/>
    <w:rsid w:val="007242E8"/>
    <w:rsid w:val="00734DE3"/>
    <w:rsid w:val="00745F28"/>
    <w:rsid w:val="007465BA"/>
    <w:rsid w:val="00746976"/>
    <w:rsid w:val="00747E66"/>
    <w:rsid w:val="0075143D"/>
    <w:rsid w:val="00752BAA"/>
    <w:rsid w:val="00756143"/>
    <w:rsid w:val="007572E6"/>
    <w:rsid w:val="00763CB2"/>
    <w:rsid w:val="00764878"/>
    <w:rsid w:val="00770111"/>
    <w:rsid w:val="0077117E"/>
    <w:rsid w:val="00771C09"/>
    <w:rsid w:val="00774349"/>
    <w:rsid w:val="007743CA"/>
    <w:rsid w:val="00774F28"/>
    <w:rsid w:val="0077644A"/>
    <w:rsid w:val="007779A7"/>
    <w:rsid w:val="0078004F"/>
    <w:rsid w:val="00780569"/>
    <w:rsid w:val="00785FCA"/>
    <w:rsid w:val="007868EE"/>
    <w:rsid w:val="00791AD7"/>
    <w:rsid w:val="00792AEC"/>
    <w:rsid w:val="00792DBC"/>
    <w:rsid w:val="00793437"/>
    <w:rsid w:val="00797E41"/>
    <w:rsid w:val="007A32A6"/>
    <w:rsid w:val="007A7159"/>
    <w:rsid w:val="007B0B3A"/>
    <w:rsid w:val="007B0EB1"/>
    <w:rsid w:val="007B58A9"/>
    <w:rsid w:val="007B7B69"/>
    <w:rsid w:val="007C0440"/>
    <w:rsid w:val="007C3845"/>
    <w:rsid w:val="007C39E3"/>
    <w:rsid w:val="007D3761"/>
    <w:rsid w:val="007D3A12"/>
    <w:rsid w:val="007D774D"/>
    <w:rsid w:val="007E00D6"/>
    <w:rsid w:val="007E01C0"/>
    <w:rsid w:val="007E26F7"/>
    <w:rsid w:val="007E4CE9"/>
    <w:rsid w:val="007E66AB"/>
    <w:rsid w:val="007E6DE1"/>
    <w:rsid w:val="007F182C"/>
    <w:rsid w:val="007F1A98"/>
    <w:rsid w:val="007F3A28"/>
    <w:rsid w:val="007F47C2"/>
    <w:rsid w:val="007F5622"/>
    <w:rsid w:val="0080113E"/>
    <w:rsid w:val="008115F7"/>
    <w:rsid w:val="00814C9C"/>
    <w:rsid w:val="00822EFC"/>
    <w:rsid w:val="00830571"/>
    <w:rsid w:val="0083072A"/>
    <w:rsid w:val="0083738C"/>
    <w:rsid w:val="00844ED8"/>
    <w:rsid w:val="008452D7"/>
    <w:rsid w:val="008468A5"/>
    <w:rsid w:val="00852A25"/>
    <w:rsid w:val="008570CE"/>
    <w:rsid w:val="008572BF"/>
    <w:rsid w:val="00863EB3"/>
    <w:rsid w:val="008679BB"/>
    <w:rsid w:val="00872B3F"/>
    <w:rsid w:val="00880CE9"/>
    <w:rsid w:val="00883454"/>
    <w:rsid w:val="00883D2E"/>
    <w:rsid w:val="00883F1F"/>
    <w:rsid w:val="00885640"/>
    <w:rsid w:val="00887A9D"/>
    <w:rsid w:val="00891443"/>
    <w:rsid w:val="00897901"/>
    <w:rsid w:val="008A2552"/>
    <w:rsid w:val="008A3074"/>
    <w:rsid w:val="008A388E"/>
    <w:rsid w:val="008A73FA"/>
    <w:rsid w:val="008B0CE5"/>
    <w:rsid w:val="008B195D"/>
    <w:rsid w:val="008B4320"/>
    <w:rsid w:val="008B47B8"/>
    <w:rsid w:val="008B79C9"/>
    <w:rsid w:val="008C1724"/>
    <w:rsid w:val="008C3E24"/>
    <w:rsid w:val="008C65B5"/>
    <w:rsid w:val="008C782D"/>
    <w:rsid w:val="008D0C56"/>
    <w:rsid w:val="008D2A9B"/>
    <w:rsid w:val="008D3982"/>
    <w:rsid w:val="008D5F4C"/>
    <w:rsid w:val="008E2D90"/>
    <w:rsid w:val="008E2DD0"/>
    <w:rsid w:val="008E3CEA"/>
    <w:rsid w:val="008E4E18"/>
    <w:rsid w:val="008E60D1"/>
    <w:rsid w:val="008F0675"/>
    <w:rsid w:val="008F0CF9"/>
    <w:rsid w:val="008F210A"/>
    <w:rsid w:val="008F28EE"/>
    <w:rsid w:val="008F38EF"/>
    <w:rsid w:val="008F5843"/>
    <w:rsid w:val="008F60F2"/>
    <w:rsid w:val="00901A65"/>
    <w:rsid w:val="009035BB"/>
    <w:rsid w:val="00903D18"/>
    <w:rsid w:val="00905067"/>
    <w:rsid w:val="00906BEC"/>
    <w:rsid w:val="0090700D"/>
    <w:rsid w:val="009116AE"/>
    <w:rsid w:val="009124D5"/>
    <w:rsid w:val="0091565F"/>
    <w:rsid w:val="009163BB"/>
    <w:rsid w:val="009176F7"/>
    <w:rsid w:val="009210AE"/>
    <w:rsid w:val="0092290E"/>
    <w:rsid w:val="00923CF3"/>
    <w:rsid w:val="00925591"/>
    <w:rsid w:val="0092729F"/>
    <w:rsid w:val="009272D8"/>
    <w:rsid w:val="00930112"/>
    <w:rsid w:val="009334EE"/>
    <w:rsid w:val="009344D4"/>
    <w:rsid w:val="00941CEC"/>
    <w:rsid w:val="00943336"/>
    <w:rsid w:val="0094391D"/>
    <w:rsid w:val="0094555F"/>
    <w:rsid w:val="0094659C"/>
    <w:rsid w:val="00950EE7"/>
    <w:rsid w:val="00951077"/>
    <w:rsid w:val="00951859"/>
    <w:rsid w:val="00952639"/>
    <w:rsid w:val="00954236"/>
    <w:rsid w:val="00955799"/>
    <w:rsid w:val="00956128"/>
    <w:rsid w:val="0096006A"/>
    <w:rsid w:val="0096095A"/>
    <w:rsid w:val="00960EBF"/>
    <w:rsid w:val="00961007"/>
    <w:rsid w:val="0096204E"/>
    <w:rsid w:val="009626CB"/>
    <w:rsid w:val="00963531"/>
    <w:rsid w:val="0096353F"/>
    <w:rsid w:val="00964B60"/>
    <w:rsid w:val="00966DE4"/>
    <w:rsid w:val="0097431B"/>
    <w:rsid w:val="00977246"/>
    <w:rsid w:val="009806A4"/>
    <w:rsid w:val="0098458F"/>
    <w:rsid w:val="00985719"/>
    <w:rsid w:val="00987ED1"/>
    <w:rsid w:val="0099448B"/>
    <w:rsid w:val="009978B0"/>
    <w:rsid w:val="009A13C3"/>
    <w:rsid w:val="009A3826"/>
    <w:rsid w:val="009A5399"/>
    <w:rsid w:val="009A6686"/>
    <w:rsid w:val="009A6887"/>
    <w:rsid w:val="009C0C84"/>
    <w:rsid w:val="009C17FC"/>
    <w:rsid w:val="009C4EE7"/>
    <w:rsid w:val="009C5B24"/>
    <w:rsid w:val="009C712E"/>
    <w:rsid w:val="009D0BD9"/>
    <w:rsid w:val="009D1757"/>
    <w:rsid w:val="009D737E"/>
    <w:rsid w:val="009E0A9A"/>
    <w:rsid w:val="009E5F52"/>
    <w:rsid w:val="009F00E6"/>
    <w:rsid w:val="009F0D97"/>
    <w:rsid w:val="009F3806"/>
    <w:rsid w:val="009F4038"/>
    <w:rsid w:val="009F474C"/>
    <w:rsid w:val="00A010EB"/>
    <w:rsid w:val="00A01ADB"/>
    <w:rsid w:val="00A03879"/>
    <w:rsid w:val="00A1014F"/>
    <w:rsid w:val="00A10649"/>
    <w:rsid w:val="00A10BB3"/>
    <w:rsid w:val="00A1231A"/>
    <w:rsid w:val="00A25821"/>
    <w:rsid w:val="00A26D88"/>
    <w:rsid w:val="00A31713"/>
    <w:rsid w:val="00A33E96"/>
    <w:rsid w:val="00A4398C"/>
    <w:rsid w:val="00A47E2E"/>
    <w:rsid w:val="00A5521A"/>
    <w:rsid w:val="00A56930"/>
    <w:rsid w:val="00A57A1D"/>
    <w:rsid w:val="00A64628"/>
    <w:rsid w:val="00A65CF8"/>
    <w:rsid w:val="00A67172"/>
    <w:rsid w:val="00A6768F"/>
    <w:rsid w:val="00A6786C"/>
    <w:rsid w:val="00A7011B"/>
    <w:rsid w:val="00A70884"/>
    <w:rsid w:val="00A71D7D"/>
    <w:rsid w:val="00A742CA"/>
    <w:rsid w:val="00A77512"/>
    <w:rsid w:val="00A83115"/>
    <w:rsid w:val="00A833F4"/>
    <w:rsid w:val="00A8719B"/>
    <w:rsid w:val="00A90FDE"/>
    <w:rsid w:val="00A932F7"/>
    <w:rsid w:val="00A97359"/>
    <w:rsid w:val="00AA3850"/>
    <w:rsid w:val="00AB0A83"/>
    <w:rsid w:val="00AB55A2"/>
    <w:rsid w:val="00AC0D6D"/>
    <w:rsid w:val="00AC6551"/>
    <w:rsid w:val="00AD11FB"/>
    <w:rsid w:val="00AD14FD"/>
    <w:rsid w:val="00AD1C3C"/>
    <w:rsid w:val="00AD4CA4"/>
    <w:rsid w:val="00AD63E3"/>
    <w:rsid w:val="00AE116B"/>
    <w:rsid w:val="00AE2BAC"/>
    <w:rsid w:val="00AE45E5"/>
    <w:rsid w:val="00AE6243"/>
    <w:rsid w:val="00AF431B"/>
    <w:rsid w:val="00B00AF4"/>
    <w:rsid w:val="00B010E4"/>
    <w:rsid w:val="00B05102"/>
    <w:rsid w:val="00B0693D"/>
    <w:rsid w:val="00B07867"/>
    <w:rsid w:val="00B07CDB"/>
    <w:rsid w:val="00B13B0A"/>
    <w:rsid w:val="00B13C44"/>
    <w:rsid w:val="00B15506"/>
    <w:rsid w:val="00B1581A"/>
    <w:rsid w:val="00B15866"/>
    <w:rsid w:val="00B167AD"/>
    <w:rsid w:val="00B17FD9"/>
    <w:rsid w:val="00B20971"/>
    <w:rsid w:val="00B24CF8"/>
    <w:rsid w:val="00B24D6A"/>
    <w:rsid w:val="00B3070A"/>
    <w:rsid w:val="00B31089"/>
    <w:rsid w:val="00B363F7"/>
    <w:rsid w:val="00B370B3"/>
    <w:rsid w:val="00B40B2C"/>
    <w:rsid w:val="00B40D1F"/>
    <w:rsid w:val="00B43647"/>
    <w:rsid w:val="00B4689B"/>
    <w:rsid w:val="00B503B4"/>
    <w:rsid w:val="00B51461"/>
    <w:rsid w:val="00B5462D"/>
    <w:rsid w:val="00B65665"/>
    <w:rsid w:val="00B65FA8"/>
    <w:rsid w:val="00B66ED0"/>
    <w:rsid w:val="00B707B2"/>
    <w:rsid w:val="00B732D0"/>
    <w:rsid w:val="00B74657"/>
    <w:rsid w:val="00B74CB4"/>
    <w:rsid w:val="00B767B1"/>
    <w:rsid w:val="00B8181F"/>
    <w:rsid w:val="00B8213C"/>
    <w:rsid w:val="00B83C74"/>
    <w:rsid w:val="00B850B7"/>
    <w:rsid w:val="00B8594C"/>
    <w:rsid w:val="00B90F9F"/>
    <w:rsid w:val="00B910BB"/>
    <w:rsid w:val="00B92999"/>
    <w:rsid w:val="00B943FC"/>
    <w:rsid w:val="00BA0D46"/>
    <w:rsid w:val="00BA6DD3"/>
    <w:rsid w:val="00BA7451"/>
    <w:rsid w:val="00BB69DD"/>
    <w:rsid w:val="00BC3ECE"/>
    <w:rsid w:val="00BC6D34"/>
    <w:rsid w:val="00BC7CCA"/>
    <w:rsid w:val="00BD130E"/>
    <w:rsid w:val="00BE22A5"/>
    <w:rsid w:val="00BE2BB2"/>
    <w:rsid w:val="00BE4F30"/>
    <w:rsid w:val="00BF291D"/>
    <w:rsid w:val="00BF45DC"/>
    <w:rsid w:val="00BF4776"/>
    <w:rsid w:val="00BF511F"/>
    <w:rsid w:val="00BF6221"/>
    <w:rsid w:val="00BF7F19"/>
    <w:rsid w:val="00C00B82"/>
    <w:rsid w:val="00C04A82"/>
    <w:rsid w:val="00C14B53"/>
    <w:rsid w:val="00C155C0"/>
    <w:rsid w:val="00C33CCA"/>
    <w:rsid w:val="00C33F98"/>
    <w:rsid w:val="00C3404E"/>
    <w:rsid w:val="00C345C3"/>
    <w:rsid w:val="00C3614F"/>
    <w:rsid w:val="00C43597"/>
    <w:rsid w:val="00C45720"/>
    <w:rsid w:val="00C45A18"/>
    <w:rsid w:val="00C50076"/>
    <w:rsid w:val="00C538CC"/>
    <w:rsid w:val="00C543C8"/>
    <w:rsid w:val="00C5595A"/>
    <w:rsid w:val="00C5737C"/>
    <w:rsid w:val="00C61E9E"/>
    <w:rsid w:val="00C62F38"/>
    <w:rsid w:val="00C63CD4"/>
    <w:rsid w:val="00C65F2D"/>
    <w:rsid w:val="00C7518B"/>
    <w:rsid w:val="00C76C57"/>
    <w:rsid w:val="00C82553"/>
    <w:rsid w:val="00C82ACA"/>
    <w:rsid w:val="00C84E12"/>
    <w:rsid w:val="00C861C7"/>
    <w:rsid w:val="00C91164"/>
    <w:rsid w:val="00C93317"/>
    <w:rsid w:val="00C9511E"/>
    <w:rsid w:val="00C96C31"/>
    <w:rsid w:val="00C97188"/>
    <w:rsid w:val="00CA4C36"/>
    <w:rsid w:val="00CB0BEF"/>
    <w:rsid w:val="00CB3555"/>
    <w:rsid w:val="00CB377A"/>
    <w:rsid w:val="00CB388F"/>
    <w:rsid w:val="00CB467C"/>
    <w:rsid w:val="00CB583D"/>
    <w:rsid w:val="00CB6BEF"/>
    <w:rsid w:val="00CB7B97"/>
    <w:rsid w:val="00CC0FC9"/>
    <w:rsid w:val="00CC1ABB"/>
    <w:rsid w:val="00CC1C9A"/>
    <w:rsid w:val="00CC1DBC"/>
    <w:rsid w:val="00CC365A"/>
    <w:rsid w:val="00CC5FE7"/>
    <w:rsid w:val="00CD09B2"/>
    <w:rsid w:val="00CD201A"/>
    <w:rsid w:val="00CD3623"/>
    <w:rsid w:val="00CD4CE0"/>
    <w:rsid w:val="00CE142B"/>
    <w:rsid w:val="00CE3A3F"/>
    <w:rsid w:val="00CE5C05"/>
    <w:rsid w:val="00CF0197"/>
    <w:rsid w:val="00CF2CDA"/>
    <w:rsid w:val="00D055C6"/>
    <w:rsid w:val="00D103B9"/>
    <w:rsid w:val="00D12369"/>
    <w:rsid w:val="00D14307"/>
    <w:rsid w:val="00D170E3"/>
    <w:rsid w:val="00D179A9"/>
    <w:rsid w:val="00D216C3"/>
    <w:rsid w:val="00D22049"/>
    <w:rsid w:val="00D23A68"/>
    <w:rsid w:val="00D24C7E"/>
    <w:rsid w:val="00D25AE0"/>
    <w:rsid w:val="00D26170"/>
    <w:rsid w:val="00D265B4"/>
    <w:rsid w:val="00D26C91"/>
    <w:rsid w:val="00D31773"/>
    <w:rsid w:val="00D31BF0"/>
    <w:rsid w:val="00D32C91"/>
    <w:rsid w:val="00D34786"/>
    <w:rsid w:val="00D37997"/>
    <w:rsid w:val="00D43A12"/>
    <w:rsid w:val="00D46C80"/>
    <w:rsid w:val="00D47FE6"/>
    <w:rsid w:val="00D5050E"/>
    <w:rsid w:val="00D5078E"/>
    <w:rsid w:val="00D52525"/>
    <w:rsid w:val="00D56737"/>
    <w:rsid w:val="00D578B7"/>
    <w:rsid w:val="00D60A15"/>
    <w:rsid w:val="00D63746"/>
    <w:rsid w:val="00D64E10"/>
    <w:rsid w:val="00D717ED"/>
    <w:rsid w:val="00D722F1"/>
    <w:rsid w:val="00D72B29"/>
    <w:rsid w:val="00D76FC3"/>
    <w:rsid w:val="00D77598"/>
    <w:rsid w:val="00D81F1D"/>
    <w:rsid w:val="00D821F5"/>
    <w:rsid w:val="00D8672D"/>
    <w:rsid w:val="00D86A6A"/>
    <w:rsid w:val="00D91CDC"/>
    <w:rsid w:val="00D925B1"/>
    <w:rsid w:val="00DA21DA"/>
    <w:rsid w:val="00DA7091"/>
    <w:rsid w:val="00DB0B4B"/>
    <w:rsid w:val="00DB313D"/>
    <w:rsid w:val="00DB4260"/>
    <w:rsid w:val="00DB4B31"/>
    <w:rsid w:val="00DB5A92"/>
    <w:rsid w:val="00DB6F19"/>
    <w:rsid w:val="00DC241F"/>
    <w:rsid w:val="00DC4851"/>
    <w:rsid w:val="00DC50F1"/>
    <w:rsid w:val="00DD0041"/>
    <w:rsid w:val="00DD0685"/>
    <w:rsid w:val="00DD41D4"/>
    <w:rsid w:val="00DD4449"/>
    <w:rsid w:val="00DD56B8"/>
    <w:rsid w:val="00DD6E3B"/>
    <w:rsid w:val="00DD7254"/>
    <w:rsid w:val="00DE2B84"/>
    <w:rsid w:val="00DE2C25"/>
    <w:rsid w:val="00DE3495"/>
    <w:rsid w:val="00DE5321"/>
    <w:rsid w:val="00DF4CD3"/>
    <w:rsid w:val="00E0393C"/>
    <w:rsid w:val="00E05753"/>
    <w:rsid w:val="00E114C5"/>
    <w:rsid w:val="00E1198B"/>
    <w:rsid w:val="00E1282A"/>
    <w:rsid w:val="00E14CBB"/>
    <w:rsid w:val="00E20902"/>
    <w:rsid w:val="00E21088"/>
    <w:rsid w:val="00E23145"/>
    <w:rsid w:val="00E24E23"/>
    <w:rsid w:val="00E257F2"/>
    <w:rsid w:val="00E372EF"/>
    <w:rsid w:val="00E40173"/>
    <w:rsid w:val="00E40778"/>
    <w:rsid w:val="00E41EF2"/>
    <w:rsid w:val="00E463BE"/>
    <w:rsid w:val="00E51006"/>
    <w:rsid w:val="00E54F90"/>
    <w:rsid w:val="00E60B7C"/>
    <w:rsid w:val="00E6477F"/>
    <w:rsid w:val="00E64A31"/>
    <w:rsid w:val="00E70D5E"/>
    <w:rsid w:val="00E718EA"/>
    <w:rsid w:val="00E71A46"/>
    <w:rsid w:val="00E7300D"/>
    <w:rsid w:val="00E74286"/>
    <w:rsid w:val="00E75E09"/>
    <w:rsid w:val="00E80DD3"/>
    <w:rsid w:val="00E81414"/>
    <w:rsid w:val="00E82492"/>
    <w:rsid w:val="00E8489F"/>
    <w:rsid w:val="00E84EA1"/>
    <w:rsid w:val="00E872F2"/>
    <w:rsid w:val="00E903C3"/>
    <w:rsid w:val="00EA3DC5"/>
    <w:rsid w:val="00EA46FD"/>
    <w:rsid w:val="00EA6BAE"/>
    <w:rsid w:val="00EA7BEE"/>
    <w:rsid w:val="00EB48D1"/>
    <w:rsid w:val="00EB6708"/>
    <w:rsid w:val="00EB6B38"/>
    <w:rsid w:val="00EC074E"/>
    <w:rsid w:val="00EC3E75"/>
    <w:rsid w:val="00EC6C42"/>
    <w:rsid w:val="00ED0B63"/>
    <w:rsid w:val="00ED2EE5"/>
    <w:rsid w:val="00ED5F47"/>
    <w:rsid w:val="00EE0D1C"/>
    <w:rsid w:val="00EE19E5"/>
    <w:rsid w:val="00EE3265"/>
    <w:rsid w:val="00EE754A"/>
    <w:rsid w:val="00EF067F"/>
    <w:rsid w:val="00EF0837"/>
    <w:rsid w:val="00EF58C6"/>
    <w:rsid w:val="00EF5DC1"/>
    <w:rsid w:val="00EF7A65"/>
    <w:rsid w:val="00F02149"/>
    <w:rsid w:val="00F04DA6"/>
    <w:rsid w:val="00F05858"/>
    <w:rsid w:val="00F063D8"/>
    <w:rsid w:val="00F11297"/>
    <w:rsid w:val="00F1214D"/>
    <w:rsid w:val="00F13F47"/>
    <w:rsid w:val="00F23981"/>
    <w:rsid w:val="00F2506F"/>
    <w:rsid w:val="00F26ECA"/>
    <w:rsid w:val="00F335D3"/>
    <w:rsid w:val="00F37CA8"/>
    <w:rsid w:val="00F37F47"/>
    <w:rsid w:val="00F44586"/>
    <w:rsid w:val="00F477EF"/>
    <w:rsid w:val="00F52080"/>
    <w:rsid w:val="00F549DB"/>
    <w:rsid w:val="00F566A9"/>
    <w:rsid w:val="00F56C09"/>
    <w:rsid w:val="00F56EB2"/>
    <w:rsid w:val="00F60C52"/>
    <w:rsid w:val="00F60D89"/>
    <w:rsid w:val="00F63761"/>
    <w:rsid w:val="00F67A9B"/>
    <w:rsid w:val="00F7259E"/>
    <w:rsid w:val="00F7476C"/>
    <w:rsid w:val="00F76114"/>
    <w:rsid w:val="00F769AB"/>
    <w:rsid w:val="00F76C44"/>
    <w:rsid w:val="00F76FCE"/>
    <w:rsid w:val="00F8155F"/>
    <w:rsid w:val="00F82154"/>
    <w:rsid w:val="00F822EB"/>
    <w:rsid w:val="00F844EB"/>
    <w:rsid w:val="00F84CA2"/>
    <w:rsid w:val="00F84F0D"/>
    <w:rsid w:val="00F8596C"/>
    <w:rsid w:val="00F92B2A"/>
    <w:rsid w:val="00FA1269"/>
    <w:rsid w:val="00FA257B"/>
    <w:rsid w:val="00FA312F"/>
    <w:rsid w:val="00FA3C61"/>
    <w:rsid w:val="00FA45FF"/>
    <w:rsid w:val="00FA5613"/>
    <w:rsid w:val="00FB324E"/>
    <w:rsid w:val="00FB42FE"/>
    <w:rsid w:val="00FC0C63"/>
    <w:rsid w:val="00FC1CC4"/>
    <w:rsid w:val="00FC46CD"/>
    <w:rsid w:val="00FD083B"/>
    <w:rsid w:val="00FD69BD"/>
    <w:rsid w:val="00FD7A15"/>
    <w:rsid w:val="00FE22C1"/>
    <w:rsid w:val="00FE2C86"/>
    <w:rsid w:val="00FE3743"/>
    <w:rsid w:val="00FE51BC"/>
    <w:rsid w:val="00FF0AF1"/>
    <w:rsid w:val="00FF0B56"/>
    <w:rsid w:val="00FF1563"/>
    <w:rsid w:val="00FF2A10"/>
    <w:rsid w:val="00FF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8B5821"/>
  <w15:docId w15:val="{4D0E3F97-D22F-4F9E-B922-A154F367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4C3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88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1377B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4B04B6"/>
  </w:style>
  <w:style w:type="paragraph" w:styleId="a5">
    <w:name w:val="header"/>
    <w:basedOn w:val="a"/>
    <w:link w:val="a6"/>
    <w:uiPriority w:val="99"/>
    <w:unhideWhenUsed/>
    <w:rsid w:val="004B04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B04B6"/>
  </w:style>
  <w:style w:type="paragraph" w:styleId="a7">
    <w:name w:val="footer"/>
    <w:basedOn w:val="a"/>
    <w:link w:val="a8"/>
    <w:uiPriority w:val="99"/>
    <w:unhideWhenUsed/>
    <w:rsid w:val="004B04B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B04B6"/>
  </w:style>
  <w:style w:type="paragraph" w:customStyle="1" w:styleId="EndNoteBibliographyTitle">
    <w:name w:val="EndNote Bibliography Title"/>
    <w:basedOn w:val="a"/>
    <w:link w:val="EndNoteBibliographyTitle0"/>
    <w:rsid w:val="00FA45F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A45F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45F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A45FF"/>
    <w:rPr>
      <w:rFonts w:ascii="游明朝" w:eastAsia="游明朝" w:hAnsi="游明朝"/>
      <w:noProof/>
      <w:sz w:val="20"/>
    </w:rPr>
  </w:style>
  <w:style w:type="character" w:styleId="a9">
    <w:name w:val="Hyperlink"/>
    <w:basedOn w:val="a0"/>
    <w:uiPriority w:val="99"/>
    <w:unhideWhenUsed/>
    <w:rsid w:val="006E380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E3807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A70884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2A1675"/>
    <w:rPr>
      <w:rFonts w:ascii="Times New Roman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A4C36"/>
    <w:rPr>
      <w:rFonts w:asciiTheme="majorHAnsi" w:eastAsiaTheme="majorEastAsia" w:hAnsiTheme="majorHAnsi" w:cstheme="majorBidi"/>
      <w:sz w:val="24"/>
      <w:szCs w:val="24"/>
    </w:rPr>
  </w:style>
  <w:style w:type="paragraph" w:styleId="ab">
    <w:name w:val="Revision"/>
    <w:hidden/>
    <w:uiPriority w:val="99"/>
    <w:semiHidden/>
    <w:rsid w:val="009C712E"/>
  </w:style>
  <w:style w:type="character" w:styleId="ac">
    <w:name w:val="annotation reference"/>
    <w:basedOn w:val="a0"/>
    <w:uiPriority w:val="99"/>
    <w:semiHidden/>
    <w:unhideWhenUsed/>
    <w:rsid w:val="00C3404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3404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C3404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3404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3404E"/>
    <w:rPr>
      <w:b/>
      <w:bCs/>
      <w:sz w:val="20"/>
      <w:szCs w:val="20"/>
    </w:rPr>
  </w:style>
  <w:style w:type="table" w:styleId="af1">
    <w:name w:val="Table Grid"/>
    <w:basedOn w:val="a1"/>
    <w:uiPriority w:val="39"/>
    <w:rsid w:val="00C34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769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Grid Table Light"/>
    <w:basedOn w:val="a1"/>
    <w:uiPriority w:val="40"/>
    <w:rsid w:val="00F769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9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7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799C4-19A4-4E5D-AD12-EC258E50E9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14C2F3-4487-4C35-9EF1-3808A0E572F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F3A74DE7-9F58-47AC-A145-C7FF6D2ED4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89395E2-E3C3-490A-8D04-11496CE6F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ro Yamashita</dc:creator>
  <cp:keywords/>
  <dc:description/>
  <cp:lastModifiedBy>Soichiro Yamashita</cp:lastModifiedBy>
  <cp:revision>76</cp:revision>
  <dcterms:created xsi:type="dcterms:W3CDTF">2025-01-02T11:28:00Z</dcterms:created>
  <dcterms:modified xsi:type="dcterms:W3CDTF">2025-04-1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